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38661" w14:textId="78CB429E" w:rsidR="00BE7407" w:rsidRPr="00E122C7" w:rsidRDefault="0072153C" w:rsidP="00C44C36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E122C7">
        <w:rPr>
          <w:rFonts w:ascii="Times New Roman" w:hAnsi="Times New Roman" w:cs="Times New Roman"/>
          <w:b/>
          <w:sz w:val="20"/>
        </w:rPr>
        <w:t>S</w:t>
      </w:r>
      <w:r w:rsidR="00571E9F">
        <w:rPr>
          <w:rFonts w:ascii="Times New Roman" w:hAnsi="Times New Roman" w:cs="Times New Roman"/>
          <w:b/>
          <w:sz w:val="20"/>
        </w:rPr>
        <w:t>2</w:t>
      </w:r>
      <w:bookmarkStart w:id="0" w:name="_GoBack"/>
      <w:bookmarkEnd w:id="0"/>
      <w:r w:rsidRPr="00E122C7">
        <w:rPr>
          <w:rFonts w:ascii="Times New Roman" w:hAnsi="Times New Roman" w:cs="Times New Roman"/>
          <w:b/>
          <w:sz w:val="20"/>
        </w:rPr>
        <w:t xml:space="preserve"> </w:t>
      </w:r>
      <w:r w:rsidR="00F668E4" w:rsidRPr="00E122C7">
        <w:rPr>
          <w:rFonts w:ascii="Times New Roman" w:hAnsi="Times New Roman" w:cs="Times New Roman"/>
          <w:b/>
          <w:sz w:val="20"/>
        </w:rPr>
        <w:t>Table.</w:t>
      </w:r>
      <w:r w:rsidR="006E0749" w:rsidRPr="00E122C7">
        <w:rPr>
          <w:rFonts w:ascii="Times New Roman" w:hAnsi="Times New Roman"/>
          <w:bCs/>
          <w:sz w:val="20"/>
        </w:rPr>
        <w:t xml:space="preserve"> Fiv</w:t>
      </w:r>
      <w:r w:rsidR="006E0749" w:rsidRPr="00E122C7">
        <w:rPr>
          <w:rFonts w:ascii="Times New Roman" w:hAnsi="Times New Roman"/>
          <w:sz w:val="20"/>
        </w:rPr>
        <w:t>e-year age-standardi</w:t>
      </w:r>
      <w:r w:rsidR="00DB4168" w:rsidRPr="00E122C7">
        <w:rPr>
          <w:rFonts w:ascii="Times New Roman" w:hAnsi="Times New Roman"/>
          <w:sz w:val="20"/>
        </w:rPr>
        <w:t>s</w:t>
      </w:r>
      <w:r w:rsidR="006E0749" w:rsidRPr="00E122C7">
        <w:rPr>
          <w:rFonts w:ascii="Times New Roman" w:hAnsi="Times New Roman"/>
          <w:sz w:val="20"/>
        </w:rPr>
        <w:t>ed net survival by area-level socio-economic disadvantage in Vic</w:t>
      </w:r>
      <w:r w:rsidR="00D33AC1">
        <w:rPr>
          <w:rFonts w:ascii="Times New Roman" w:hAnsi="Times New Roman"/>
          <w:sz w:val="20"/>
        </w:rPr>
        <w:t>to</w:t>
      </w:r>
      <w:r w:rsidR="006E0749" w:rsidRPr="00E122C7">
        <w:rPr>
          <w:rFonts w:ascii="Times New Roman" w:hAnsi="Times New Roman"/>
          <w:sz w:val="20"/>
        </w:rPr>
        <w:t>ria, Australia, 2001-2015</w:t>
      </w:r>
    </w:p>
    <w:tbl>
      <w:tblPr>
        <w:tblStyle w:val="GridTable1Light"/>
        <w:tblW w:w="10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562"/>
        <w:gridCol w:w="1666"/>
        <w:gridCol w:w="1666"/>
        <w:gridCol w:w="1527"/>
        <w:gridCol w:w="1666"/>
      </w:tblGrid>
      <w:tr w:rsidR="000D7DD9" w:rsidRPr="009959C0" w14:paraId="77A71E8C" w14:textId="77777777" w:rsidTr="00E12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7321F" w14:textId="77777777" w:rsidR="000D7DD9" w:rsidRPr="00C44C36" w:rsidRDefault="000D7DD9" w:rsidP="00C44C3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ABBE9" w14:textId="7D6152C7" w:rsidR="000D7DD9" w:rsidRPr="00C44C36" w:rsidRDefault="000D7DD9" w:rsidP="009959C0">
            <w:pPr>
              <w:spacing w:before="240" w:line="360" w:lineRule="auto"/>
              <w:ind w:left="-101" w:right="-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Q1 (</w:t>
            </w:r>
            <w:r w:rsidR="00E122C7">
              <w:rPr>
                <w:rFonts w:ascii="Times New Roman" w:hAnsi="Times New Roman" w:cs="Times New Roman"/>
                <w:bCs w:val="0"/>
                <w:sz w:val="18"/>
                <w:szCs w:val="18"/>
              </w:rPr>
              <w:t>Least</w:t>
            </w: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 </w:t>
            </w:r>
            <w:r w:rsidR="00E122C7">
              <w:rPr>
                <w:rFonts w:ascii="Times New Roman" w:hAnsi="Times New Roman" w:cs="Times New Roman"/>
                <w:bCs w:val="0"/>
                <w:sz w:val="18"/>
                <w:szCs w:val="18"/>
              </w:rPr>
              <w:t>disa</w:t>
            </w: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dvantaged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79BCE" w14:textId="77777777" w:rsidR="000D7DD9" w:rsidRPr="00C44C36" w:rsidRDefault="000D7DD9" w:rsidP="009959C0">
            <w:pPr>
              <w:spacing w:before="240" w:line="360" w:lineRule="auto"/>
              <w:ind w:left="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Q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1696" w14:textId="77777777" w:rsidR="000D7DD9" w:rsidRPr="00C44C36" w:rsidRDefault="000D7DD9" w:rsidP="009959C0">
            <w:pPr>
              <w:spacing w:before="240" w:line="360" w:lineRule="auto"/>
              <w:ind w:left="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Q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4FC8" w14:textId="77777777" w:rsidR="000D7DD9" w:rsidRPr="00C44C36" w:rsidRDefault="000D7DD9" w:rsidP="009959C0">
            <w:pPr>
              <w:spacing w:before="240" w:line="360" w:lineRule="auto"/>
              <w:ind w:left="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Q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D9CF3" w14:textId="77777777" w:rsidR="000D7DD9" w:rsidRPr="00C44C36" w:rsidRDefault="000D7DD9" w:rsidP="009959C0">
            <w:pPr>
              <w:spacing w:before="240" w:line="360" w:lineRule="auto"/>
              <w:ind w:left="-103" w:right="-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Cs w:val="0"/>
                <w:sz w:val="18"/>
                <w:szCs w:val="18"/>
              </w:rPr>
              <w:t>Q5 (Most Disadvantaged)</w:t>
            </w:r>
          </w:p>
        </w:tc>
      </w:tr>
      <w:tr w:rsidR="001A4EFC" w:rsidRPr="009959C0" w14:paraId="020D2596" w14:textId="77777777" w:rsidTr="00E122C7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4BCDE1" w14:textId="77777777" w:rsidR="000D7DD9" w:rsidRPr="00C44C36" w:rsidRDefault="000D7DD9" w:rsidP="00126B09">
            <w:pPr>
              <w:spacing w:before="240" w:after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44C36">
              <w:rPr>
                <w:rFonts w:ascii="Times New Roman" w:hAnsi="Times New Roman"/>
                <w:sz w:val="18"/>
                <w:szCs w:val="18"/>
              </w:rPr>
              <w:t>ICD-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2615AB" w14:textId="77777777" w:rsidR="000D7DD9" w:rsidRPr="00C44C36" w:rsidRDefault="000D7DD9" w:rsidP="00126B09">
            <w:pPr>
              <w:spacing w:before="24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Cancer sit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1A0E4C" w14:textId="78C76554" w:rsidR="000D7DD9" w:rsidRPr="00C44C36" w:rsidRDefault="000D7DD9" w:rsidP="00126B09">
            <w:pPr>
              <w:spacing w:before="24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 w:rsidR="00767429" w:rsidRPr="00C44C36">
              <w:rPr>
                <w:rFonts w:ascii="Times New Roman" w:hAnsi="Times New Roman"/>
                <w:b/>
                <w:sz w:val="18"/>
                <w:szCs w:val="18"/>
              </w:rPr>
              <w:t xml:space="preserve">et survival </w:t>
            </w: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 xml:space="preserve">% (95% CI) 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A356E5" w14:textId="24E59E03" w:rsidR="000D7DD9" w:rsidRPr="00C44C36" w:rsidRDefault="00767429" w:rsidP="00126B09">
            <w:pPr>
              <w:spacing w:before="240" w:after="18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Net survival %</w:t>
            </w:r>
            <w:r w:rsidR="009032ED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496E81" w14:textId="08B95C60" w:rsidR="000D7DD9" w:rsidRPr="00C44C36" w:rsidRDefault="00767429" w:rsidP="00126B09">
            <w:pPr>
              <w:spacing w:before="24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Net survival % (95% CI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210023" w14:textId="4F48D844" w:rsidR="000D7DD9" w:rsidRPr="00C44C36" w:rsidRDefault="00767429" w:rsidP="00126B09">
            <w:pPr>
              <w:spacing w:before="24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Net survival % (95% CI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0F1E2D" w14:textId="76013DDA" w:rsidR="000D7DD9" w:rsidRPr="00C44C36" w:rsidRDefault="00767429" w:rsidP="00126B09">
            <w:pPr>
              <w:spacing w:before="24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44C36">
              <w:rPr>
                <w:rFonts w:ascii="Times New Roman" w:hAnsi="Times New Roman"/>
                <w:b/>
                <w:sz w:val="18"/>
                <w:szCs w:val="18"/>
              </w:rPr>
              <w:t>Net survival % (95% CI)</w:t>
            </w:r>
          </w:p>
        </w:tc>
      </w:tr>
      <w:tr w:rsidR="000D7DD9" w:rsidRPr="009959C0" w14:paraId="49990FA6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7954D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00-C14, C30-C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9274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A30B2" w14:textId="68CB645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7.6 (74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0.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B2495" w14:textId="63B7F818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8.0 (75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0.6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5527" w14:textId="08B0A92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5 (71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7.0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A77A9" w14:textId="342CDEB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0.6 (68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3.0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D549A" w14:textId="2DE2849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5.9 (63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8.1)</w:t>
            </w:r>
          </w:p>
        </w:tc>
      </w:tr>
      <w:tr w:rsidR="000D7DD9" w:rsidRPr="009959C0" w14:paraId="64F4CA18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A2102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D10B11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Oesophagu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24DA3" w14:textId="69F5A6C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5.1 (21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9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94479" w14:textId="60191D4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7.9 (23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32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4C320" w14:textId="75697CE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8.8 (15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2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E957E" w14:textId="200B0634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7.0 (14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0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09C7B6" w14:textId="43141B4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7.4 (14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0.2)</w:t>
            </w:r>
          </w:p>
        </w:tc>
      </w:tr>
      <w:tr w:rsidR="000D7DD9" w:rsidRPr="009959C0" w14:paraId="0E07DDEE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F9DDED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39375" w14:textId="4846859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mach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AFCB87D" w14:textId="1C5C8F9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2.7 (29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36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C3E43BE" w14:textId="0D3F887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1.1 (28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34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BB98992" w14:textId="2F608BC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8.0 (25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31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7DF6CB3" w14:textId="6A30A7B8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6.0 (23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8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159CD85" w14:textId="62EE261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7.2 (24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9.8)</w:t>
            </w:r>
          </w:p>
        </w:tc>
      </w:tr>
      <w:tr w:rsidR="000D7DD9" w:rsidRPr="009959C0" w14:paraId="65979023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9AC41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22DAD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8F2D8C" w14:textId="43E1CE9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4.5 (55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2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D33CAE" w14:textId="6F1D079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6.8 (49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3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BE3D5" w14:textId="3F2B29B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9.8 (51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7.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F04FB2" w14:textId="63C462D1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6.7 (57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4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E6064" w14:textId="7C5B913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3.7 (56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0.3)</w:t>
            </w:r>
          </w:p>
        </w:tc>
      </w:tr>
      <w:tr w:rsidR="000D7DD9" w:rsidRPr="009959C0" w14:paraId="7F7089B2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8168EF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18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3409D" w14:textId="7A37CCAD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6F28BD2" w14:textId="319F126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1.5 (70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2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1EADE63" w14:textId="5AF1F24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8.3 (66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9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A6279C6" w14:textId="7B42D21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7.0 (65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8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EE6536E" w14:textId="3053F48D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5.5 (64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6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51B8D22" w14:textId="77BE3CC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2.9 (61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4.2)</w:t>
            </w:r>
          </w:p>
        </w:tc>
      </w:tr>
      <w:tr w:rsidR="000D7DD9" w:rsidRPr="009959C0" w14:paraId="2B1EE406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F63B5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80DBEA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Anal and anal can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16C96" w14:textId="69E2D12D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5 (65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1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F8266" w14:textId="65A8B49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1.1 (61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9.0)</w:t>
            </w:r>
            <w:r w:rsidRPr="00C44C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A369A" w14:textId="03A6291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7.9 (59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5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DB0F3" w14:textId="04FBD582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9.3 (60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6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A2F9F" w14:textId="7E90939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1.5 (53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8.5)</w:t>
            </w:r>
          </w:p>
        </w:tc>
      </w:tr>
      <w:tr w:rsidR="000D7DD9" w:rsidRPr="009959C0" w14:paraId="2F1F21F0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E730D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08E64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3D375E8" w14:textId="00180AB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9.7 (16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3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25F2E7C" w14:textId="165B2DD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8.6 (15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1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886FF6B" w14:textId="2A59112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6.8 (13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0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E01AACD" w14:textId="5ABB9749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5.4 (12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8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10248C6" w14:textId="62510BA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6.8 (14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9.4)</w:t>
            </w:r>
          </w:p>
        </w:tc>
      </w:tr>
      <w:tr w:rsidR="000D7DD9" w:rsidRPr="009959C0" w14:paraId="42315BCF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5C52F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23-C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A8379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Gallbladder and biliary tract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2AC45" w14:textId="3649F94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2.5 (17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8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B7C1D0" w14:textId="28FF81E1" w:rsidR="000D7DD9" w:rsidRPr="00C44C36" w:rsidRDefault="006A0761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0D7DD9"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30E06" w14:textId="07CB34B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4.8 (20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9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DBE44" w14:textId="4316ADA7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8.5 (14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3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9187C" w14:textId="139E2DE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9.8 (16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3.8)</w:t>
            </w:r>
          </w:p>
        </w:tc>
      </w:tr>
      <w:tr w:rsidR="000D7DD9" w:rsidRPr="009959C0" w14:paraId="2D64159A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9BEA4A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80DC5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AB52630" w14:textId="6ADB484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.7 (7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0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28707A9" w14:textId="7848DC3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.6 (7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1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13D9A8F" w14:textId="676C64F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.7 (6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35F5AAF" w14:textId="207F39C6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.5 (5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C26B348" w14:textId="3D28F938" w:rsidR="000D7DD9" w:rsidRPr="00C44C36" w:rsidRDefault="000D7DD9" w:rsidP="006512A8">
            <w:pPr>
              <w:tabs>
                <w:tab w:val="left" w:pos="285"/>
              </w:tabs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.7 (7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0.4)</w:t>
            </w:r>
          </w:p>
        </w:tc>
      </w:tr>
      <w:tr w:rsidR="000D7DD9" w:rsidRPr="009959C0" w14:paraId="3AA02819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D88F0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33-C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9B50C6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Lung, bronchus, and trache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6CA38" w14:textId="24170E3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7.7 (16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9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89DC9" w14:textId="6A66131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7.4 (16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8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A00E2" w14:textId="7498301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6.8 (15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8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0C847" w14:textId="1945AA7E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5.3 (14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6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00E1A" w14:textId="444C081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4.2 (13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5.1)</w:t>
            </w:r>
          </w:p>
        </w:tc>
      </w:tr>
      <w:tr w:rsidR="000D7DD9" w:rsidRPr="009959C0" w14:paraId="095F3762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2F0C18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FB35D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6C0A492" w14:textId="3C824B7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3.2 (91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4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77627D8" w14:textId="0E83EC2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2.0 (90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3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E34E4A" w14:textId="03032FF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0.6 (89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1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3F53A5" w14:textId="55BDF958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9.3 (87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0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178D29D" w14:textId="2B8CF605" w:rsidR="000D7DD9" w:rsidRPr="00C44C36" w:rsidRDefault="000D7DD9" w:rsidP="006512A8">
            <w:pPr>
              <w:tabs>
                <w:tab w:val="left" w:pos="1305"/>
              </w:tabs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8.4 (86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9.9)</w:t>
            </w:r>
          </w:p>
        </w:tc>
      </w:tr>
      <w:tr w:rsidR="000D7DD9" w:rsidRPr="009959C0" w14:paraId="73DB82EF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DC57B6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DA1EE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A05DE" w14:textId="3D0CE84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.9 (4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2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010C2" w14:textId="64B288E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.5 (4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1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2FA6BC" w14:textId="1AA490B7" w:rsidR="000D7DD9" w:rsidRPr="00C44C36" w:rsidRDefault="006A0761" w:rsidP="006A07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C6658" w14:textId="44D08538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.8 (2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8F14F6" w14:textId="2E6F553D" w:rsidR="000D7DD9" w:rsidRPr="00C44C36" w:rsidRDefault="006A0761" w:rsidP="006A0761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D7DD9" w:rsidRPr="009959C0" w14:paraId="1E75FB81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B0FAC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47-C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51546" w14:textId="34DF04B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Connective and soft tiss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C9DE576" w14:textId="4BA429D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2 (67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9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078C134" w14:textId="0471769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5.9 (59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1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3989992" w14:textId="5964FC2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7.4 (60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3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04839EE" w14:textId="7FF49B32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3.4 (57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9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DE30DCD" w14:textId="2FD1547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8.6 (51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4.8)</w:t>
            </w:r>
          </w:p>
        </w:tc>
      </w:tr>
      <w:tr w:rsidR="000D7DD9" w:rsidRPr="009959C0" w14:paraId="0EC931F7" w14:textId="77777777" w:rsidTr="00E122C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E53D0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22523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Female Breas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F769A3" w14:textId="5BBB2BC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2.6 (91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3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C5559" w14:textId="2ED30B6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0.4 (89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1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32DF1" w14:textId="0230A0E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9.6 (88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0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66511" w14:textId="71F2DEE2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9.1 (88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0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03A4F" w14:textId="545F3C0D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7.7 (86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8.7)</w:t>
            </w:r>
          </w:p>
        </w:tc>
      </w:tr>
      <w:tr w:rsidR="000D7DD9" w:rsidRPr="009959C0" w14:paraId="061C7BD2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E942A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6FB62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9769633" w14:textId="72DCC97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7.2 (72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1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56CF3D4" w14:textId="5553D45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6.1 (71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0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FD2C291" w14:textId="00A8AFA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9 (70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9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37EF125" w14:textId="29590311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2.4 (67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6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7F5E252" w14:textId="1F4F08E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3 (70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8.0)</w:t>
            </w:r>
          </w:p>
        </w:tc>
      </w:tr>
      <w:tr w:rsidR="000D7DD9" w:rsidRPr="009959C0" w14:paraId="235DB4E6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C6E1E3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54-C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47697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65060" w14:textId="5AB9F9F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7.1 (84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9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664B1" w14:textId="1C66FFE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6.2 (83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8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1B0D7" w14:textId="7E36121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5.4 (82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7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A2070" w14:textId="676EDDBC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5.2 (82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7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B5E1B" w14:textId="0508A14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4.0 (81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6.3)</w:t>
            </w:r>
          </w:p>
        </w:tc>
      </w:tr>
      <w:tr w:rsidR="000D7DD9" w:rsidRPr="009959C0" w14:paraId="4C15A620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F197A5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388B5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EB05396" w14:textId="30BED4D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4.1 (40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7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D834E14" w14:textId="597AEBB5" w:rsidR="000D7DD9" w:rsidRPr="00C44C36" w:rsidRDefault="000D7DD9" w:rsidP="006512A8">
            <w:pPr>
              <w:tabs>
                <w:tab w:val="left" w:pos="420"/>
              </w:tabs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2.5 (38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6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1570BAA" w14:textId="3E0DCBF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1.7 (38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5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3674DA8" w14:textId="50769E46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8.9 (35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2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D1AD1C9" w14:textId="0C18882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0.7 (37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4.2)</w:t>
            </w:r>
          </w:p>
        </w:tc>
      </w:tr>
      <w:tr w:rsidR="000D7DD9" w:rsidRPr="009959C0" w14:paraId="6D7B4AEA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92F2B6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51-C52- C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62F33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Vulva, vagina, other/unspecifi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D6D66" w14:textId="622704F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1.6 (53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8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AD2E6" w14:textId="2B7930F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3.9 (64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1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98A29" w14:textId="46B9FB6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5.8 (578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2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16211B" w14:textId="1B35D28D" w:rsidR="000D7DD9" w:rsidRPr="00C44C36" w:rsidRDefault="000D7DD9" w:rsidP="006512A8">
            <w:pPr>
              <w:tabs>
                <w:tab w:val="left" w:pos="225"/>
              </w:tabs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0.2 (53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6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00FD53" w14:textId="443DFECD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3.9 (56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0.2)</w:t>
            </w:r>
          </w:p>
        </w:tc>
      </w:tr>
      <w:tr w:rsidR="000D7DD9" w:rsidRPr="009959C0" w14:paraId="1C58C25D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F5F1DD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C72B1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2D8CE1C" w14:textId="4D6C3F7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4.1 (93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4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267F1E6" w14:textId="60C5808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3.3 (92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4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8B7C358" w14:textId="1B5199D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2.3 (91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3.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CCDE90C" w14:textId="71646FA9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1.4 (90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2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27268A6" w14:textId="24502E7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0.2 (89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1.2)</w:t>
            </w:r>
          </w:p>
        </w:tc>
      </w:tr>
      <w:tr w:rsidR="000D7DD9" w:rsidRPr="009959C0" w14:paraId="22930CC1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53085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323C6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04B61" w14:textId="5FF53A9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7 (71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7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8AA2B" w14:textId="48967BF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2.9 (69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5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51CF9" w14:textId="459AE2C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4.7 (71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7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53EC5" w14:textId="08E9F17B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3.6 (70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6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5DBE3" w14:textId="1896BA4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8.0 (65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0.4)</w:t>
            </w:r>
          </w:p>
        </w:tc>
      </w:tr>
      <w:tr w:rsidR="000D7DD9" w:rsidRPr="009959C0" w14:paraId="6158EA2B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D02A1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AD55F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9187327" w14:textId="21C4453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7.8 (53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61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A06909D" w14:textId="2343830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4.7 (50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8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8E68AAA" w14:textId="491B1B3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4.0 (50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7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F625502" w14:textId="7D4EF863" w:rsidR="000D7DD9" w:rsidRPr="00C44C36" w:rsidRDefault="000D7DD9" w:rsidP="006512A8">
            <w:pPr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2.1 (48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5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A63D883" w14:textId="4D6600D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9.0 (45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2.4)</w:t>
            </w:r>
          </w:p>
        </w:tc>
      </w:tr>
      <w:tr w:rsidR="001A4EFC" w:rsidRPr="009959C0" w14:paraId="64260446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C5F38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65-C66-C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DBAE3" w14:textId="77777777" w:rsidR="000D7DD9" w:rsidRPr="00C44C36" w:rsidRDefault="000D7DD9" w:rsidP="006512A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Renal pelvis, ureter, other/unspecified urinary orga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7849C" w14:textId="68B7B89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1.1 (41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9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72F1C" w14:textId="414EB59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4.5 (35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3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7283A" w14:textId="44446E6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9.8 (32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7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F17DC" w14:textId="6FA10A19" w:rsidR="000D7DD9" w:rsidRPr="00C44C36" w:rsidRDefault="000D7DD9" w:rsidP="006512A8">
            <w:pPr>
              <w:tabs>
                <w:tab w:val="left" w:pos="180"/>
              </w:tabs>
              <w:spacing w:before="60"/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9.8 (32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7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2FDC8" w14:textId="681B702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37.8 (30.7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4.9)</w:t>
            </w:r>
          </w:p>
        </w:tc>
      </w:tr>
      <w:tr w:rsidR="001A4EFC" w:rsidRPr="009959C0" w14:paraId="5E68D58E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10FB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70-C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5961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Brain and C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C32C" w14:textId="45342745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6.0 (23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8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15CC" w14:textId="55738E3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4.0 (21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6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1064" w14:textId="4AD02A8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4.6 (22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7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D1FF" w14:textId="511D0AB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2.4 (19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5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25A4" w14:textId="1836B7B8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23.7 (21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26.3)</w:t>
            </w:r>
          </w:p>
        </w:tc>
      </w:tr>
      <w:tr w:rsidR="000D7DD9" w:rsidRPr="009959C0" w14:paraId="02D38EAF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59348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0242B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87EEF" w14:textId="6617E27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6.6 (94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8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2A4D4B" w14:textId="7B7654AB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4.9 (92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6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4387A" w14:textId="2BF5941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4.8 (92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6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7481C" w14:textId="177195F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4.0 (91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5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61EF5" w14:textId="3C4C09E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93.9 (91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5.7)</w:t>
            </w:r>
          </w:p>
        </w:tc>
      </w:tr>
      <w:tr w:rsidR="001A4EFC" w:rsidRPr="009959C0" w14:paraId="5EC61963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9377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DF14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Unknown prim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B821" w14:textId="3A52DA2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6.9 (14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9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AB95" w14:textId="62EFBDDC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6.8 (14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9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5057" w14:textId="77C19AB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3.3 (11.2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5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F1F3" w14:textId="3A9C5C5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3.4 (11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5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B0AC" w14:textId="4A33E21D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12.6 (10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14.4)</w:t>
            </w:r>
          </w:p>
        </w:tc>
      </w:tr>
      <w:tr w:rsidR="000D7DD9" w:rsidRPr="009959C0" w14:paraId="6C2074A6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8D36A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36B4A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7D15E" w14:textId="2BA7B8B2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9.7 (85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2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C7FB09" w14:textId="367FFCB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9.4 (85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2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653B9" w14:textId="2A0CB2C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8.5 (84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1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6B6AC" w14:textId="7B5A831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8.6 (85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91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AD5D9" w14:textId="79434D99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86.2 (82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89.1)</w:t>
            </w:r>
          </w:p>
        </w:tc>
      </w:tr>
      <w:tr w:rsidR="001A4EFC" w:rsidRPr="009959C0" w14:paraId="13335261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F96B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82-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8541C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Non-Hodgkin Lympho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B8FE" w14:textId="22B23A64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7.8 (75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9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EE2B" w14:textId="2A4BDE1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5.8 (73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8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D83C" w14:textId="5F2B3CC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2.7 (70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4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5764D" w14:textId="132DC29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71.5 (69.3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3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2F3B" w14:textId="44C6072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69.0 (66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71.1)</w:t>
            </w:r>
          </w:p>
        </w:tc>
      </w:tr>
      <w:tr w:rsidR="000D7DD9" w:rsidRPr="009959C0" w14:paraId="5B3F0C62" w14:textId="77777777" w:rsidTr="00E122C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C1600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4D1C6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04F42" w14:textId="24B352D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0.8 (46.5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5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D3E89" w14:textId="0727ACC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6.8 (42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0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50A60" w14:textId="6296C62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0.0 (45.9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3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BE16A" w14:textId="56FC7640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5.6 (41.8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49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35F7F" w14:textId="7FF7FB2A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47.3 (43.4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1.2)</w:t>
            </w:r>
          </w:p>
        </w:tc>
      </w:tr>
      <w:tr w:rsidR="001A4EFC" w:rsidRPr="009959C0" w14:paraId="051B428B" w14:textId="77777777" w:rsidTr="00E122C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AF10F" w14:textId="77777777" w:rsidR="000D7DD9" w:rsidRPr="00C44C36" w:rsidRDefault="000D7DD9" w:rsidP="006512A8">
            <w:pPr>
              <w:spacing w:before="6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b w:val="0"/>
                <w:sz w:val="18"/>
                <w:szCs w:val="18"/>
              </w:rPr>
              <w:t>C91-C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E7DAE" w14:textId="77777777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>Leukaemi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83CA6" w14:textId="1DF8B8A3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3.8 (50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6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B8E3C" w14:textId="6ED71E2E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2.7 (49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5.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C7D25" w14:textId="1D2EFD46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4.1 (51.0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7.0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9DD1D" w14:textId="452C9FA1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3.0 (50.1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5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49839" w14:textId="5712F10F" w:rsidR="000D7DD9" w:rsidRPr="00C44C36" w:rsidRDefault="000D7DD9" w:rsidP="006512A8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52.4 (49.6 </w:t>
            </w:r>
            <w:r w:rsidR="00CD4BF1" w:rsidRPr="00C44C3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44C36">
              <w:rPr>
                <w:rFonts w:ascii="Times New Roman" w:hAnsi="Times New Roman" w:cs="Times New Roman"/>
                <w:sz w:val="18"/>
                <w:szCs w:val="18"/>
              </w:rPr>
              <w:t xml:space="preserve"> 55.1)</w:t>
            </w:r>
          </w:p>
        </w:tc>
      </w:tr>
    </w:tbl>
    <w:p w14:paraId="49703E5E" w14:textId="5A1452D9" w:rsidR="007D1AD9" w:rsidRPr="008C5599" w:rsidRDefault="007D1AD9" w:rsidP="007D1AD9">
      <w:pPr>
        <w:spacing w:before="120" w:after="0" w:line="240" w:lineRule="auto"/>
        <w:rPr>
          <w:rFonts w:ascii="Times New Roman" w:hAnsi="Times New Roman"/>
        </w:rPr>
      </w:pPr>
      <w:r w:rsidRPr="008C5599">
        <w:rPr>
          <w:rFonts w:ascii="Times New Roman" w:hAnsi="Times New Roman"/>
          <w:sz w:val="18"/>
          <w:szCs w:val="17"/>
        </w:rPr>
        <w:t>CI, confidence interval</w:t>
      </w:r>
      <w:r w:rsidR="006A0761">
        <w:rPr>
          <w:rFonts w:ascii="Times New Roman" w:hAnsi="Times New Roman"/>
          <w:sz w:val="18"/>
          <w:szCs w:val="17"/>
        </w:rPr>
        <w:t>; NA, not available (age-standardised net survival cannot be estimated)</w:t>
      </w:r>
    </w:p>
    <w:p w14:paraId="01D48D37" w14:textId="77777777" w:rsidR="007F00DE" w:rsidRPr="006512A8" w:rsidRDefault="007F00DE" w:rsidP="007D1AD9">
      <w:pPr>
        <w:spacing w:before="60"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7F00DE" w:rsidRPr="006512A8" w:rsidSect="001A4E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DE"/>
    <w:rsid w:val="00023638"/>
    <w:rsid w:val="00032E47"/>
    <w:rsid w:val="00036224"/>
    <w:rsid w:val="0005710F"/>
    <w:rsid w:val="00067460"/>
    <w:rsid w:val="00091E07"/>
    <w:rsid w:val="00092E42"/>
    <w:rsid w:val="000B0715"/>
    <w:rsid w:val="000D7DD9"/>
    <w:rsid w:val="00126B09"/>
    <w:rsid w:val="001334BC"/>
    <w:rsid w:val="001556C7"/>
    <w:rsid w:val="00187651"/>
    <w:rsid w:val="001A4EFC"/>
    <w:rsid w:val="001A74AD"/>
    <w:rsid w:val="001D4515"/>
    <w:rsid w:val="002A7424"/>
    <w:rsid w:val="0031173C"/>
    <w:rsid w:val="003C0CE9"/>
    <w:rsid w:val="003E38EB"/>
    <w:rsid w:val="00434C41"/>
    <w:rsid w:val="004C6B69"/>
    <w:rsid w:val="00555908"/>
    <w:rsid w:val="00555A00"/>
    <w:rsid w:val="005615BF"/>
    <w:rsid w:val="00571E9F"/>
    <w:rsid w:val="00587640"/>
    <w:rsid w:val="005A4512"/>
    <w:rsid w:val="005F1829"/>
    <w:rsid w:val="00630FCA"/>
    <w:rsid w:val="006512A8"/>
    <w:rsid w:val="0066437D"/>
    <w:rsid w:val="006A0761"/>
    <w:rsid w:val="006E0749"/>
    <w:rsid w:val="0072153C"/>
    <w:rsid w:val="00767429"/>
    <w:rsid w:val="00786643"/>
    <w:rsid w:val="007B7668"/>
    <w:rsid w:val="007C5405"/>
    <w:rsid w:val="007D1AD9"/>
    <w:rsid w:val="007F00DE"/>
    <w:rsid w:val="00824B9E"/>
    <w:rsid w:val="00835AC5"/>
    <w:rsid w:val="00870E98"/>
    <w:rsid w:val="008D5DA5"/>
    <w:rsid w:val="008E1700"/>
    <w:rsid w:val="00901C67"/>
    <w:rsid w:val="009032ED"/>
    <w:rsid w:val="009507EE"/>
    <w:rsid w:val="00955FC9"/>
    <w:rsid w:val="009959C0"/>
    <w:rsid w:val="009B4694"/>
    <w:rsid w:val="009F0767"/>
    <w:rsid w:val="00A109C0"/>
    <w:rsid w:val="00A85936"/>
    <w:rsid w:val="00A9789E"/>
    <w:rsid w:val="00AA5C35"/>
    <w:rsid w:val="00AC4A93"/>
    <w:rsid w:val="00AD20A6"/>
    <w:rsid w:val="00B12001"/>
    <w:rsid w:val="00B45F0E"/>
    <w:rsid w:val="00B470FE"/>
    <w:rsid w:val="00B705C6"/>
    <w:rsid w:val="00BC119F"/>
    <w:rsid w:val="00BD31EA"/>
    <w:rsid w:val="00BE01B7"/>
    <w:rsid w:val="00BE2BBF"/>
    <w:rsid w:val="00BE7407"/>
    <w:rsid w:val="00BF107E"/>
    <w:rsid w:val="00BF28D2"/>
    <w:rsid w:val="00C44C36"/>
    <w:rsid w:val="00C94482"/>
    <w:rsid w:val="00CB4166"/>
    <w:rsid w:val="00CD4BF1"/>
    <w:rsid w:val="00D043B4"/>
    <w:rsid w:val="00D33AC1"/>
    <w:rsid w:val="00DB4168"/>
    <w:rsid w:val="00DC27C3"/>
    <w:rsid w:val="00E122C7"/>
    <w:rsid w:val="00E278C1"/>
    <w:rsid w:val="00E767DD"/>
    <w:rsid w:val="00EC0E30"/>
    <w:rsid w:val="00ED0552"/>
    <w:rsid w:val="00F668E4"/>
    <w:rsid w:val="00F9617D"/>
    <w:rsid w:val="00FF17B7"/>
    <w:rsid w:val="00FF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79FB"/>
  <w15:chartTrackingRefBased/>
  <w15:docId w15:val="{38777D0C-B2D4-4268-A64D-051F5A5C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F00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54</cp:revision>
  <cp:lastPrinted>2019-01-07T03:13:00Z</cp:lastPrinted>
  <dcterms:created xsi:type="dcterms:W3CDTF">2018-12-19T03:49:00Z</dcterms:created>
  <dcterms:modified xsi:type="dcterms:W3CDTF">2019-12-20T03:39:00Z</dcterms:modified>
</cp:coreProperties>
</file>